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2D7" w:rsidRPr="001F4F00" w:rsidRDefault="001F3AC5" w:rsidP="00C93F6A">
      <w:pPr>
        <w:spacing w:line="480" w:lineRule="auto"/>
        <w:rPr>
          <w:sz w:val="24"/>
          <w:szCs w:val="24"/>
        </w:rPr>
      </w:pPr>
      <w:bookmarkStart w:id="0" w:name="_GoBack"/>
      <w:bookmarkEnd w:id="0"/>
      <w:proofErr w:type="gramStart"/>
      <w:r>
        <w:rPr>
          <w:rFonts w:hint="eastAsia"/>
          <w:b/>
          <w:sz w:val="24"/>
          <w:szCs w:val="24"/>
        </w:rPr>
        <w:t xml:space="preserve">S3 </w:t>
      </w:r>
      <w:r>
        <w:rPr>
          <w:b/>
          <w:sz w:val="24"/>
          <w:szCs w:val="24"/>
        </w:rPr>
        <w:t>Table</w:t>
      </w:r>
      <w:r w:rsidR="001332D7" w:rsidRPr="00D54B2B">
        <w:rPr>
          <w:b/>
          <w:sz w:val="24"/>
          <w:szCs w:val="24"/>
        </w:rPr>
        <w:t>.</w:t>
      </w:r>
      <w:proofErr w:type="gramEnd"/>
      <w:r w:rsidR="001332D7" w:rsidRPr="00D54B2B">
        <w:rPr>
          <w:b/>
          <w:sz w:val="24"/>
          <w:szCs w:val="24"/>
        </w:rPr>
        <w:t xml:space="preserve"> Spearman correlations of real-time decomposition rate (K</w:t>
      </w:r>
      <w:r w:rsidR="001332D7" w:rsidRPr="00D54B2B">
        <w:rPr>
          <w:b/>
          <w:sz w:val="24"/>
          <w:szCs w:val="24"/>
          <w:vertAlign w:val="subscript"/>
        </w:rPr>
        <w:t>i</w:t>
      </w:r>
      <w:r w:rsidR="001332D7" w:rsidRPr="00D54B2B">
        <w:rPr>
          <w:b/>
          <w:sz w:val="24"/>
          <w:szCs w:val="24"/>
        </w:rPr>
        <w:t>) at the decomposition time i with the litter nutrient concentrations and stoichiometric ratios at time i-1 (C</w:t>
      </w:r>
      <w:r w:rsidR="00B00E3E">
        <w:rPr>
          <w:rFonts w:hint="eastAsia"/>
          <w:b/>
          <w:sz w:val="24"/>
          <w:szCs w:val="24"/>
        </w:rPr>
        <w:t>C</w:t>
      </w:r>
      <w:r w:rsidR="001332D7" w:rsidRPr="00D54B2B">
        <w:rPr>
          <w:b/>
          <w:sz w:val="24"/>
          <w:szCs w:val="24"/>
        </w:rPr>
        <w:t>, N</w:t>
      </w:r>
      <w:r w:rsidR="00B00E3E">
        <w:rPr>
          <w:rFonts w:hint="eastAsia"/>
          <w:b/>
          <w:sz w:val="24"/>
          <w:szCs w:val="24"/>
        </w:rPr>
        <w:t>C</w:t>
      </w:r>
      <w:r w:rsidR="001332D7" w:rsidRPr="00D54B2B">
        <w:rPr>
          <w:b/>
          <w:sz w:val="24"/>
          <w:szCs w:val="24"/>
        </w:rPr>
        <w:t>, P</w:t>
      </w:r>
      <w:r w:rsidR="00B00E3E">
        <w:rPr>
          <w:rFonts w:hint="eastAsia"/>
          <w:b/>
          <w:sz w:val="24"/>
          <w:szCs w:val="24"/>
        </w:rPr>
        <w:t>C</w:t>
      </w:r>
      <w:r w:rsidR="001332D7" w:rsidRPr="00D54B2B">
        <w:rPr>
          <w:b/>
          <w:sz w:val="24"/>
          <w:szCs w:val="24"/>
        </w:rPr>
        <w:t>, C/N, N/P, and C/P ratios) tested in this experiment (n = 210).</w:t>
      </w:r>
      <w:r w:rsidR="00B00E3E" w:rsidRPr="001F4F00">
        <w:rPr>
          <w:sz w:val="24"/>
          <w:szCs w:val="24"/>
        </w:rPr>
        <w:t xml:space="preserve"> CC: C concentration, </w:t>
      </w:r>
      <w:r w:rsidR="009540C2" w:rsidRPr="001F4F00">
        <w:rPr>
          <w:rFonts w:hint="eastAsia"/>
          <w:sz w:val="24"/>
          <w:szCs w:val="24"/>
        </w:rPr>
        <w:t xml:space="preserve">NC: N concentration, </w:t>
      </w:r>
      <w:r w:rsidR="00B00E3E" w:rsidRPr="001F4F00">
        <w:rPr>
          <w:sz w:val="24"/>
          <w:szCs w:val="24"/>
        </w:rPr>
        <w:t>PC: P concentration</w:t>
      </w:r>
      <w:r w:rsidR="00B00E3E" w:rsidRPr="001F4F00">
        <w:rPr>
          <w:rFonts w:hint="eastAsia"/>
          <w:sz w:val="24"/>
          <w:szCs w:val="24"/>
        </w:rPr>
        <w:t>, C/N: the ratio of C concentration to N concentration,</w:t>
      </w:r>
      <w:r w:rsidR="009540C2" w:rsidRPr="001F4F00">
        <w:rPr>
          <w:rFonts w:hint="eastAsia"/>
          <w:sz w:val="24"/>
          <w:szCs w:val="24"/>
        </w:rPr>
        <w:t xml:space="preserve"> N/P: the ratio of C concentration to N concentration,</w:t>
      </w:r>
      <w:r w:rsidR="00B00E3E" w:rsidRPr="001F4F00">
        <w:rPr>
          <w:rFonts w:hint="eastAsia"/>
          <w:sz w:val="24"/>
          <w:szCs w:val="24"/>
        </w:rPr>
        <w:t xml:space="preserve"> C/P: the ratio of C concentration to P concentration.</w:t>
      </w:r>
      <w:r w:rsidR="009540C2" w:rsidRPr="001F4F00">
        <w:rPr>
          <w:sz w:val="24"/>
          <w:szCs w:val="24"/>
        </w:rPr>
        <w:t xml:space="preserve"> **: </w:t>
      </w:r>
      <w:r w:rsidR="009540C2" w:rsidRPr="001F4F00">
        <w:rPr>
          <w:i/>
          <w:sz w:val="24"/>
          <w:szCs w:val="24"/>
        </w:rPr>
        <w:t xml:space="preserve">p </w:t>
      </w:r>
      <w:r w:rsidR="009540C2" w:rsidRPr="001F4F00">
        <w:rPr>
          <w:sz w:val="24"/>
          <w:szCs w:val="24"/>
        </w:rPr>
        <w:t xml:space="preserve">&lt; 0.01, no superscript means </w:t>
      </w:r>
      <w:r w:rsidR="009540C2" w:rsidRPr="001F4F00">
        <w:rPr>
          <w:i/>
          <w:sz w:val="24"/>
          <w:szCs w:val="24"/>
        </w:rPr>
        <w:t>p</w:t>
      </w:r>
      <w:r w:rsidR="009540C2" w:rsidRPr="001F4F00">
        <w:rPr>
          <w:sz w:val="24"/>
          <w:szCs w:val="24"/>
        </w:rPr>
        <w:t xml:space="preserve"> &gt; 0.05</w:t>
      </w:r>
      <w:r w:rsidR="001F4F00">
        <w:rPr>
          <w:rFonts w:hint="eastAsia"/>
          <w:sz w:val="24"/>
          <w:szCs w:val="24"/>
        </w:rPr>
        <w:t>.</w:t>
      </w:r>
    </w:p>
    <w:tbl>
      <w:tblPr>
        <w:tblStyle w:val="TableGrid"/>
        <w:tblW w:w="93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1"/>
        <w:gridCol w:w="1643"/>
        <w:gridCol w:w="1179"/>
        <w:gridCol w:w="1176"/>
        <w:gridCol w:w="1176"/>
        <w:gridCol w:w="1120"/>
        <w:gridCol w:w="1156"/>
        <w:gridCol w:w="1109"/>
      </w:tblGrid>
      <w:tr w:rsidR="001332D7" w:rsidRPr="00C428FD" w:rsidTr="00F70683">
        <w:trPr>
          <w:trHeight w:val="281"/>
          <w:jc w:val="center"/>
        </w:trPr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K</w:t>
            </w:r>
            <w:r w:rsidRPr="000668A0">
              <w:rPr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N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P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/N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N/P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/P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468**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N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103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184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P</w:t>
            </w:r>
            <w:r w:rsidR="009540C2">
              <w:rPr>
                <w:rFonts w:hint="eastAsia"/>
                <w:b/>
                <w:sz w:val="24"/>
                <w:szCs w:val="24"/>
              </w:rPr>
              <w:t>C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273**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585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207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/N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195**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356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978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309**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N/P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316**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557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127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922**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008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 xml:space="preserve">　</w:t>
            </w:r>
          </w:p>
        </w:tc>
      </w:tr>
      <w:tr w:rsidR="001332D7" w:rsidRPr="00C428FD" w:rsidTr="00F70683">
        <w:trPr>
          <w:trHeight w:val="281"/>
          <w:jc w:val="center"/>
        </w:trPr>
        <w:tc>
          <w:tcPr>
            <w:tcW w:w="771" w:type="dxa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0668A0">
              <w:rPr>
                <w:b/>
                <w:sz w:val="24"/>
                <w:szCs w:val="24"/>
              </w:rPr>
              <w:t>C/P</w:t>
            </w:r>
          </w:p>
        </w:tc>
        <w:tc>
          <w:tcPr>
            <w:tcW w:w="1643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291**</w:t>
            </w:r>
          </w:p>
        </w:tc>
        <w:tc>
          <w:tcPr>
            <w:tcW w:w="117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.629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208**</w:t>
            </w:r>
          </w:p>
        </w:tc>
        <w:tc>
          <w:tcPr>
            <w:tcW w:w="117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-0.997**</w:t>
            </w:r>
          </w:p>
        </w:tc>
        <w:tc>
          <w:tcPr>
            <w:tcW w:w="1120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318**</w:t>
            </w:r>
          </w:p>
        </w:tc>
        <w:tc>
          <w:tcPr>
            <w:tcW w:w="1156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0.922**</w:t>
            </w:r>
          </w:p>
        </w:tc>
        <w:tc>
          <w:tcPr>
            <w:tcW w:w="1109" w:type="dxa"/>
            <w:noWrap/>
            <w:vAlign w:val="bottom"/>
            <w:hideMark/>
          </w:tcPr>
          <w:p w:rsidR="001332D7" w:rsidRPr="00C428FD" w:rsidRDefault="001332D7" w:rsidP="00C93F6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428FD">
              <w:rPr>
                <w:sz w:val="24"/>
                <w:szCs w:val="24"/>
              </w:rPr>
              <w:t>1</w:t>
            </w:r>
          </w:p>
        </w:tc>
      </w:tr>
    </w:tbl>
    <w:p w:rsidR="005744A0" w:rsidRDefault="005744A0" w:rsidP="00C93F6A">
      <w:pPr>
        <w:spacing w:line="480" w:lineRule="auto"/>
      </w:pPr>
    </w:p>
    <w:sectPr w:rsidR="005744A0" w:rsidSect="00143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445" w:rsidRDefault="00460445" w:rsidP="002B06BC">
      <w:r>
        <w:separator/>
      </w:r>
    </w:p>
  </w:endnote>
  <w:endnote w:type="continuationSeparator" w:id="0">
    <w:p w:rsidR="00460445" w:rsidRDefault="00460445" w:rsidP="002B0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445" w:rsidRDefault="00460445" w:rsidP="002B06BC">
      <w:r>
        <w:separator/>
      </w:r>
    </w:p>
  </w:footnote>
  <w:footnote w:type="continuationSeparator" w:id="0">
    <w:p w:rsidR="00460445" w:rsidRDefault="00460445" w:rsidP="002B0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2CF"/>
    <w:rsid w:val="00001510"/>
    <w:rsid w:val="00093A2C"/>
    <w:rsid w:val="001332D7"/>
    <w:rsid w:val="00143814"/>
    <w:rsid w:val="00153B89"/>
    <w:rsid w:val="0015649C"/>
    <w:rsid w:val="00196DEF"/>
    <w:rsid w:val="001A161E"/>
    <w:rsid w:val="001F3AC5"/>
    <w:rsid w:val="001F4F00"/>
    <w:rsid w:val="00244B76"/>
    <w:rsid w:val="00286680"/>
    <w:rsid w:val="002B06BC"/>
    <w:rsid w:val="00315188"/>
    <w:rsid w:val="003E1A7F"/>
    <w:rsid w:val="0042522F"/>
    <w:rsid w:val="00460445"/>
    <w:rsid w:val="00466B6D"/>
    <w:rsid w:val="005711E3"/>
    <w:rsid w:val="005744A0"/>
    <w:rsid w:val="00592921"/>
    <w:rsid w:val="006D4376"/>
    <w:rsid w:val="007405A8"/>
    <w:rsid w:val="007470D8"/>
    <w:rsid w:val="00753893"/>
    <w:rsid w:val="007B7487"/>
    <w:rsid w:val="007F362C"/>
    <w:rsid w:val="00834F52"/>
    <w:rsid w:val="008A6380"/>
    <w:rsid w:val="008B49ED"/>
    <w:rsid w:val="009540C2"/>
    <w:rsid w:val="009C3326"/>
    <w:rsid w:val="009C4F76"/>
    <w:rsid w:val="009E5896"/>
    <w:rsid w:val="00AF02CF"/>
    <w:rsid w:val="00B00E3E"/>
    <w:rsid w:val="00B03A58"/>
    <w:rsid w:val="00B32A04"/>
    <w:rsid w:val="00B46718"/>
    <w:rsid w:val="00B5582F"/>
    <w:rsid w:val="00BC5B8A"/>
    <w:rsid w:val="00C64464"/>
    <w:rsid w:val="00C93F6A"/>
    <w:rsid w:val="00C97494"/>
    <w:rsid w:val="00D151BE"/>
    <w:rsid w:val="00D1692B"/>
    <w:rsid w:val="00D21E33"/>
    <w:rsid w:val="00DD1BC2"/>
    <w:rsid w:val="00DE0471"/>
    <w:rsid w:val="00DE1637"/>
    <w:rsid w:val="00DF7ABD"/>
    <w:rsid w:val="00E65494"/>
    <w:rsid w:val="00EF1461"/>
    <w:rsid w:val="00F9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1E3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6B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6BC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286680"/>
    <w:rPr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80"/>
    <w:rPr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E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B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BC"/>
    <w:rPr>
      <w:kern w:val="2"/>
      <w:sz w:val="18"/>
      <w:szCs w:val="18"/>
    </w:rPr>
  </w:style>
  <w:style w:type="table" w:styleId="a5">
    <w:name w:val="Table Grid"/>
    <w:basedOn w:val="a1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rsid w:val="00286680"/>
    <w:rPr>
      <w:b/>
      <w:bCs/>
      <w:kern w:val="2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6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6680"/>
    <w:rPr>
      <w:kern w:val="2"/>
      <w:sz w:val="18"/>
      <w:szCs w:val="18"/>
    </w:rPr>
  </w:style>
  <w:style w:type="table" w:styleId="a7">
    <w:name w:val="Light Shading"/>
    <w:basedOn w:val="a1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8</Words>
  <Characters>673</Characters>
  <Application>Microsoft Office Word</Application>
  <DocSecurity>0</DocSecurity>
  <Lines>5</Lines>
  <Paragraphs>1</Paragraphs>
  <ScaleCrop>false</ScaleCrop>
  <Company>China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29</cp:revision>
  <dcterms:created xsi:type="dcterms:W3CDTF">2021-01-16T23:35:00Z</dcterms:created>
  <dcterms:modified xsi:type="dcterms:W3CDTF">2021-04-24T07:01:00Z</dcterms:modified>
</cp:coreProperties>
</file>